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5F471" w14:textId="6F6269D1" w:rsidR="00301940" w:rsidRPr="005D26A1" w:rsidRDefault="00301940" w:rsidP="003943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301940">
        <w:rPr>
          <w:rFonts w:ascii="Arial" w:hAnsi="Arial" w:cs="Arial"/>
          <w:b/>
          <w:bCs/>
        </w:rPr>
        <w:t>Table</w:t>
      </w:r>
      <w:r w:rsidR="00A556D6">
        <w:rPr>
          <w:rFonts w:ascii="Arial" w:hAnsi="Arial" w:cs="Arial"/>
          <w:b/>
          <w:bCs/>
        </w:rPr>
        <w:t xml:space="preserve"> EV</w:t>
      </w:r>
      <w:r w:rsidR="00FF2247">
        <w:rPr>
          <w:rFonts w:ascii="Arial" w:hAnsi="Arial" w:cs="Arial"/>
          <w:b/>
          <w:bCs/>
        </w:rPr>
        <w:t>1</w:t>
      </w:r>
      <w:r w:rsidRPr="00301940">
        <w:rPr>
          <w:rFonts w:ascii="Arial" w:hAnsi="Arial" w:cs="Arial"/>
          <w:b/>
          <w:bCs/>
        </w:rPr>
        <w:t xml:space="preserve">. </w:t>
      </w:r>
      <w:r w:rsidRPr="00301940">
        <w:rPr>
          <w:rFonts w:ascii="Arial" w:eastAsia="Times New Roman" w:hAnsi="Arial" w:cs="Arial"/>
          <w:b/>
          <w:bCs/>
          <w:color w:val="000000"/>
        </w:rPr>
        <w:t xml:space="preserve">List of </w:t>
      </w:r>
      <w:r w:rsidR="008F06F8" w:rsidRPr="008F06F8">
        <w:rPr>
          <w:rFonts w:ascii="Arial" w:eastAsia="Times New Roman" w:hAnsi="Arial" w:cs="Arial"/>
          <w:b/>
          <w:bCs/>
          <w:i/>
          <w:iCs/>
          <w:color w:val="000000"/>
        </w:rPr>
        <w:t>C. elegans</w:t>
      </w:r>
      <w:r w:rsidR="008F06F8">
        <w:rPr>
          <w:rFonts w:ascii="Arial" w:eastAsia="Times New Roman" w:hAnsi="Arial" w:cs="Arial"/>
          <w:b/>
          <w:bCs/>
          <w:color w:val="000000"/>
        </w:rPr>
        <w:t xml:space="preserve"> T</w:t>
      </w:r>
      <w:r w:rsidRPr="00301940">
        <w:rPr>
          <w:rFonts w:ascii="Arial" w:eastAsia="Times New Roman" w:hAnsi="Arial" w:cs="Arial"/>
          <w:b/>
          <w:bCs/>
          <w:color w:val="000000"/>
        </w:rPr>
        <w:t>ranscription Factors with significantly enriched expression in GLR glia (log2Fold Change &gt;</w:t>
      </w:r>
      <w:r w:rsidR="006257F2">
        <w:rPr>
          <w:rFonts w:ascii="Arial" w:eastAsia="Times New Roman" w:hAnsi="Arial" w:cs="Arial"/>
          <w:b/>
          <w:bCs/>
          <w:color w:val="000000"/>
        </w:rPr>
        <w:t>1</w:t>
      </w:r>
      <w:r w:rsidRPr="00301940">
        <w:rPr>
          <w:rFonts w:ascii="Arial" w:eastAsia="Times New Roman" w:hAnsi="Arial" w:cs="Arial"/>
          <w:b/>
          <w:bCs/>
          <w:color w:val="000000"/>
        </w:rPr>
        <w:t>, p-adj&lt; 0.05).</w:t>
      </w:r>
      <w:r w:rsidR="00473801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473801" w:rsidRPr="008F06F8">
        <w:rPr>
          <w:rFonts w:ascii="Arial" w:eastAsia="Times New Roman" w:hAnsi="Arial" w:cs="Arial"/>
          <w:color w:val="000000"/>
        </w:rPr>
        <w:t>Transcription Factor genes ranked by adjusted p-value</w:t>
      </w:r>
      <w:r w:rsidR="00473801" w:rsidRPr="005D26A1">
        <w:rPr>
          <w:rFonts w:ascii="Arial" w:eastAsia="Times New Roman" w:hAnsi="Arial" w:cs="Arial"/>
          <w:color w:val="000000" w:themeColor="text1"/>
        </w:rPr>
        <w:t>.</w:t>
      </w:r>
      <w:r w:rsidR="008459D7" w:rsidRPr="005D26A1">
        <w:rPr>
          <w:rFonts w:ascii="Arial" w:eastAsia="Times New Roman" w:hAnsi="Arial" w:cs="Arial"/>
          <w:color w:val="000000" w:themeColor="text1"/>
        </w:rPr>
        <w:t xml:space="preserve"> Mutants and/or RNAi of the </w:t>
      </w:r>
      <w:r w:rsidR="002D6C8C">
        <w:rPr>
          <w:rFonts w:ascii="Arial" w:eastAsia="Times New Roman" w:hAnsi="Arial" w:cs="Arial"/>
          <w:color w:val="000000" w:themeColor="text1"/>
        </w:rPr>
        <w:t>Top 7</w:t>
      </w:r>
      <w:r w:rsidR="008459D7" w:rsidRPr="005D26A1">
        <w:rPr>
          <w:rFonts w:ascii="Arial" w:eastAsia="Times New Roman" w:hAnsi="Arial" w:cs="Arial"/>
          <w:color w:val="000000" w:themeColor="text1"/>
        </w:rPr>
        <w:t xml:space="preserve"> transcription factors of this list were tested for defects in GLR gene expression and morphology; GLR with defects were observed only in </w:t>
      </w:r>
      <w:r w:rsidR="008459D7" w:rsidRPr="005D26A1">
        <w:rPr>
          <w:rFonts w:ascii="Arial" w:eastAsia="Times New Roman" w:hAnsi="Arial" w:cs="Arial"/>
          <w:i/>
          <w:iCs/>
          <w:color w:val="000000" w:themeColor="text1"/>
        </w:rPr>
        <w:t>let-381</w:t>
      </w:r>
      <w:r w:rsidR="008459D7" w:rsidRPr="005D26A1">
        <w:rPr>
          <w:rFonts w:ascii="Arial" w:eastAsia="Times New Roman" w:hAnsi="Arial" w:cs="Arial"/>
          <w:color w:val="000000" w:themeColor="text1"/>
        </w:rPr>
        <w:t xml:space="preserve"> and </w:t>
      </w:r>
      <w:r w:rsidR="008459D7" w:rsidRPr="005D26A1">
        <w:rPr>
          <w:rFonts w:ascii="Arial" w:eastAsia="Times New Roman" w:hAnsi="Arial" w:cs="Arial"/>
          <w:i/>
          <w:iCs/>
          <w:color w:val="000000" w:themeColor="text1"/>
        </w:rPr>
        <w:t>unc-30</w:t>
      </w:r>
      <w:r w:rsidR="008459D7" w:rsidRPr="005D26A1">
        <w:rPr>
          <w:rFonts w:ascii="Arial" w:eastAsia="Times New Roman" w:hAnsi="Arial" w:cs="Arial"/>
          <w:color w:val="000000" w:themeColor="text1"/>
        </w:rPr>
        <w:t xml:space="preserve"> mutants. </w:t>
      </w:r>
    </w:p>
    <w:p w14:paraId="52A79BB7" w14:textId="030DA369" w:rsidR="00301940" w:rsidRDefault="00301940">
      <w:pPr>
        <w:rPr>
          <w:rFonts w:ascii="Arial" w:eastAsia="Times New Roman" w:hAnsi="Arial" w:cs="Arial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1372"/>
        <w:gridCol w:w="1785"/>
        <w:gridCol w:w="2013"/>
        <w:gridCol w:w="1753"/>
      </w:tblGrid>
      <w:tr w:rsidR="004E63DC" w14:paraId="7CDB7158" w14:textId="77777777" w:rsidTr="008F06F8">
        <w:tc>
          <w:tcPr>
            <w:tcW w:w="2447" w:type="dxa"/>
            <w:vAlign w:val="bottom"/>
          </w:tcPr>
          <w:p w14:paraId="4AB9ECB0" w14:textId="0840CB72" w:rsidR="004E63DC" w:rsidRDefault="004E63DC" w:rsidP="004E63D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372" w:type="dxa"/>
            <w:vAlign w:val="bottom"/>
          </w:tcPr>
          <w:p w14:paraId="59B9FFF7" w14:textId="16DC5F1F" w:rsidR="004E63DC" w:rsidRDefault="00473801" w:rsidP="004E63D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adj</w:t>
            </w:r>
            <w:proofErr w:type="spellEnd"/>
          </w:p>
        </w:tc>
        <w:tc>
          <w:tcPr>
            <w:tcW w:w="1791" w:type="dxa"/>
            <w:vAlign w:val="bottom"/>
          </w:tcPr>
          <w:p w14:paraId="4F9D9360" w14:textId="148F8962" w:rsidR="004E63DC" w:rsidRDefault="00473801" w:rsidP="004E63D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og2 fold change</w:t>
            </w:r>
          </w:p>
        </w:tc>
        <w:tc>
          <w:tcPr>
            <w:tcW w:w="2022" w:type="dxa"/>
            <w:vAlign w:val="bottom"/>
          </w:tcPr>
          <w:p w14:paraId="6B2BB23F" w14:textId="410F6DEA" w:rsidR="004E63DC" w:rsidRDefault="004E63DC" w:rsidP="004E63D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base </w:t>
            </w:r>
            <w:r w:rsidR="008F06F8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718" w:type="dxa"/>
            <w:vAlign w:val="bottom"/>
          </w:tcPr>
          <w:p w14:paraId="06621C11" w14:textId="537D5F6C" w:rsidR="004E63DC" w:rsidRDefault="008F06F8" w:rsidP="004E63D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uman Ortholog (if applicable)</w:t>
            </w:r>
          </w:p>
        </w:tc>
      </w:tr>
      <w:tr w:rsidR="008F06F8" w14:paraId="3DE5F608" w14:textId="77777777" w:rsidTr="008459D7">
        <w:tc>
          <w:tcPr>
            <w:tcW w:w="2447" w:type="dxa"/>
            <w:shd w:val="clear" w:color="auto" w:fill="auto"/>
            <w:vAlign w:val="bottom"/>
          </w:tcPr>
          <w:p w14:paraId="09982D84" w14:textId="5ABEB022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let-381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E16CDD6" w14:textId="7A557C1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31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BE35D04" w14:textId="710685F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992369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1C7426DD" w14:textId="13340B8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.237715</w:t>
            </w:r>
          </w:p>
        </w:tc>
        <w:tc>
          <w:tcPr>
            <w:tcW w:w="1718" w:type="dxa"/>
            <w:shd w:val="clear" w:color="auto" w:fill="auto"/>
            <w:vAlign w:val="bottom"/>
          </w:tcPr>
          <w:p w14:paraId="2F03BFE8" w14:textId="5BA1C7CF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FOXF</w:t>
            </w:r>
          </w:p>
        </w:tc>
      </w:tr>
      <w:tr w:rsidR="008F06F8" w14:paraId="394E3D90" w14:textId="77777777" w:rsidTr="008459D7">
        <w:tc>
          <w:tcPr>
            <w:tcW w:w="2447" w:type="dxa"/>
            <w:shd w:val="clear" w:color="auto" w:fill="auto"/>
            <w:vAlign w:val="bottom"/>
          </w:tcPr>
          <w:p w14:paraId="3A1C6713" w14:textId="7332D7B3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kh-2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EAB1965" w14:textId="2976E85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E-20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4FA1B32" w14:textId="1A5AB83A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100428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79F22F64" w14:textId="4EABC397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8.93045</w:t>
            </w:r>
          </w:p>
        </w:tc>
        <w:tc>
          <w:tcPr>
            <w:tcW w:w="1718" w:type="dxa"/>
            <w:shd w:val="clear" w:color="auto" w:fill="auto"/>
            <w:vAlign w:val="bottom"/>
          </w:tcPr>
          <w:p w14:paraId="5B11148D" w14:textId="2AFEE087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FOXG</w:t>
            </w:r>
          </w:p>
        </w:tc>
      </w:tr>
      <w:tr w:rsidR="008F06F8" w14:paraId="3D652DB8" w14:textId="77777777" w:rsidTr="008459D7">
        <w:tc>
          <w:tcPr>
            <w:tcW w:w="2447" w:type="dxa"/>
            <w:shd w:val="clear" w:color="auto" w:fill="auto"/>
            <w:vAlign w:val="bottom"/>
          </w:tcPr>
          <w:p w14:paraId="099C9D13" w14:textId="47BE7102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unc-30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58429A9F" w14:textId="10A64C3A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8E-20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E32B2DC" w14:textId="148C191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172972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4A046761" w14:textId="2E7B478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59.67189</w:t>
            </w:r>
          </w:p>
        </w:tc>
        <w:tc>
          <w:tcPr>
            <w:tcW w:w="1718" w:type="dxa"/>
            <w:shd w:val="clear" w:color="auto" w:fill="auto"/>
            <w:vAlign w:val="bottom"/>
          </w:tcPr>
          <w:p w14:paraId="25FEDCB1" w14:textId="780A40B5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PITX</w:t>
            </w:r>
          </w:p>
        </w:tc>
      </w:tr>
      <w:tr w:rsidR="008F06F8" w14:paraId="75F2B34B" w14:textId="77777777" w:rsidTr="008F06F8">
        <w:tc>
          <w:tcPr>
            <w:tcW w:w="2447" w:type="dxa"/>
            <w:vAlign w:val="bottom"/>
          </w:tcPr>
          <w:p w14:paraId="6D97C741" w14:textId="211C2C52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56</w:t>
            </w:r>
          </w:p>
        </w:tc>
        <w:tc>
          <w:tcPr>
            <w:tcW w:w="1372" w:type="dxa"/>
            <w:vAlign w:val="bottom"/>
          </w:tcPr>
          <w:p w14:paraId="72C3F987" w14:textId="2A337AA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E-15</w:t>
            </w:r>
          </w:p>
        </w:tc>
        <w:tc>
          <w:tcPr>
            <w:tcW w:w="1791" w:type="dxa"/>
            <w:vAlign w:val="bottom"/>
          </w:tcPr>
          <w:p w14:paraId="6348A60E" w14:textId="2911EB9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391644</w:t>
            </w:r>
          </w:p>
        </w:tc>
        <w:tc>
          <w:tcPr>
            <w:tcW w:w="2022" w:type="dxa"/>
            <w:vAlign w:val="bottom"/>
          </w:tcPr>
          <w:p w14:paraId="75174438" w14:textId="4A72FCED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.31019</w:t>
            </w:r>
          </w:p>
        </w:tc>
        <w:tc>
          <w:tcPr>
            <w:tcW w:w="1718" w:type="dxa"/>
            <w:vAlign w:val="bottom"/>
          </w:tcPr>
          <w:p w14:paraId="18A11015" w14:textId="48971F65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2C868FD5" w14:textId="77777777" w:rsidTr="008F06F8">
        <w:tc>
          <w:tcPr>
            <w:tcW w:w="2447" w:type="dxa"/>
            <w:vAlign w:val="bottom"/>
          </w:tcPr>
          <w:p w14:paraId="7AD530E4" w14:textId="4AC05B71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ag-68</w:t>
            </w:r>
          </w:p>
        </w:tc>
        <w:tc>
          <w:tcPr>
            <w:tcW w:w="1372" w:type="dxa"/>
            <w:vAlign w:val="bottom"/>
          </w:tcPr>
          <w:p w14:paraId="5FC1835A" w14:textId="1C63783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E-14</w:t>
            </w:r>
          </w:p>
        </w:tc>
        <w:tc>
          <w:tcPr>
            <w:tcW w:w="1791" w:type="dxa"/>
            <w:vAlign w:val="bottom"/>
          </w:tcPr>
          <w:p w14:paraId="1DD8FC86" w14:textId="229654E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306606</w:t>
            </w:r>
          </w:p>
        </w:tc>
        <w:tc>
          <w:tcPr>
            <w:tcW w:w="2022" w:type="dxa"/>
            <w:vAlign w:val="bottom"/>
          </w:tcPr>
          <w:p w14:paraId="285C5894" w14:textId="385DDA8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9.99157</w:t>
            </w:r>
          </w:p>
        </w:tc>
        <w:tc>
          <w:tcPr>
            <w:tcW w:w="1718" w:type="dxa"/>
            <w:vAlign w:val="bottom"/>
          </w:tcPr>
          <w:p w14:paraId="79BEEC92" w14:textId="3CE215C3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SMAD6/SMAD7</w:t>
            </w:r>
          </w:p>
        </w:tc>
      </w:tr>
      <w:tr w:rsidR="008F06F8" w14:paraId="6E6E67A6" w14:textId="77777777" w:rsidTr="008F06F8">
        <w:tc>
          <w:tcPr>
            <w:tcW w:w="2447" w:type="dxa"/>
            <w:vAlign w:val="bottom"/>
          </w:tcPr>
          <w:p w14:paraId="41489C58" w14:textId="78AAE5B9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uxl-1</w:t>
            </w:r>
          </w:p>
        </w:tc>
        <w:tc>
          <w:tcPr>
            <w:tcW w:w="1372" w:type="dxa"/>
            <w:vAlign w:val="bottom"/>
          </w:tcPr>
          <w:p w14:paraId="19A2BE21" w14:textId="6F9BC9CF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E-13</w:t>
            </w:r>
          </w:p>
        </w:tc>
        <w:tc>
          <w:tcPr>
            <w:tcW w:w="1791" w:type="dxa"/>
            <w:vAlign w:val="bottom"/>
          </w:tcPr>
          <w:p w14:paraId="1364A985" w14:textId="34E77D3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520547</w:t>
            </w:r>
          </w:p>
        </w:tc>
        <w:tc>
          <w:tcPr>
            <w:tcW w:w="2022" w:type="dxa"/>
            <w:vAlign w:val="bottom"/>
          </w:tcPr>
          <w:p w14:paraId="17C80944" w14:textId="0394488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.573562</w:t>
            </w:r>
          </w:p>
        </w:tc>
        <w:tc>
          <w:tcPr>
            <w:tcW w:w="1718" w:type="dxa"/>
            <w:vAlign w:val="bottom"/>
          </w:tcPr>
          <w:p w14:paraId="70184726" w14:textId="5EEE2BEB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ZHX2</w:t>
            </w:r>
          </w:p>
        </w:tc>
      </w:tr>
      <w:tr w:rsidR="008F06F8" w14:paraId="558C4E9A" w14:textId="77777777" w:rsidTr="008F06F8">
        <w:tc>
          <w:tcPr>
            <w:tcW w:w="2447" w:type="dxa"/>
            <w:vAlign w:val="bottom"/>
          </w:tcPr>
          <w:p w14:paraId="1C8B4C69" w14:textId="477D1CD3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lh-1</w:t>
            </w:r>
          </w:p>
        </w:tc>
        <w:tc>
          <w:tcPr>
            <w:tcW w:w="1372" w:type="dxa"/>
            <w:vAlign w:val="bottom"/>
          </w:tcPr>
          <w:p w14:paraId="26FF0A6C" w14:textId="1DC1CC46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E-13</w:t>
            </w:r>
          </w:p>
        </w:tc>
        <w:tc>
          <w:tcPr>
            <w:tcW w:w="1791" w:type="dxa"/>
            <w:vAlign w:val="bottom"/>
          </w:tcPr>
          <w:p w14:paraId="213FA681" w14:textId="37CAFC6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648844</w:t>
            </w:r>
          </w:p>
        </w:tc>
        <w:tc>
          <w:tcPr>
            <w:tcW w:w="2022" w:type="dxa"/>
            <w:vAlign w:val="bottom"/>
          </w:tcPr>
          <w:p w14:paraId="21E37177" w14:textId="6AAE34D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.079362</w:t>
            </w:r>
          </w:p>
        </w:tc>
        <w:tc>
          <w:tcPr>
            <w:tcW w:w="1718" w:type="dxa"/>
            <w:vAlign w:val="bottom"/>
          </w:tcPr>
          <w:p w14:paraId="2D84AA76" w14:textId="0AA7D39F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MYOD</w:t>
            </w:r>
            <w:r w:rsidR="009D41B8">
              <w:rPr>
                <w:rFonts w:ascii="Calibri" w:eastAsia="Times New Roman" w:hAnsi="Calibri" w:cs="Calibri"/>
                <w:i/>
                <w:iCs/>
                <w:color w:val="000000"/>
              </w:rPr>
              <w:t>/MYF</w:t>
            </w:r>
          </w:p>
        </w:tc>
      </w:tr>
      <w:tr w:rsidR="008F06F8" w14:paraId="3AAFE54F" w14:textId="77777777" w:rsidTr="008F06F8">
        <w:tc>
          <w:tcPr>
            <w:tcW w:w="2447" w:type="dxa"/>
            <w:vAlign w:val="bottom"/>
          </w:tcPr>
          <w:p w14:paraId="4DEA6876" w14:textId="767CED43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let-607</w:t>
            </w:r>
          </w:p>
        </w:tc>
        <w:tc>
          <w:tcPr>
            <w:tcW w:w="1372" w:type="dxa"/>
            <w:vAlign w:val="bottom"/>
          </w:tcPr>
          <w:p w14:paraId="34B65760" w14:textId="0C0AA93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E-10</w:t>
            </w:r>
          </w:p>
        </w:tc>
        <w:tc>
          <w:tcPr>
            <w:tcW w:w="1791" w:type="dxa"/>
            <w:vAlign w:val="bottom"/>
          </w:tcPr>
          <w:p w14:paraId="5242D5EA" w14:textId="7F3077E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826798</w:t>
            </w:r>
          </w:p>
        </w:tc>
        <w:tc>
          <w:tcPr>
            <w:tcW w:w="2022" w:type="dxa"/>
            <w:vAlign w:val="bottom"/>
          </w:tcPr>
          <w:p w14:paraId="69155C41" w14:textId="382DC38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0.29367</w:t>
            </w:r>
          </w:p>
        </w:tc>
        <w:tc>
          <w:tcPr>
            <w:tcW w:w="1718" w:type="dxa"/>
            <w:vAlign w:val="bottom"/>
          </w:tcPr>
          <w:p w14:paraId="7381192E" w14:textId="204209D7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CREB3L3</w:t>
            </w:r>
          </w:p>
        </w:tc>
      </w:tr>
      <w:tr w:rsidR="008F06F8" w14:paraId="7958259E" w14:textId="77777777" w:rsidTr="008F06F8">
        <w:tc>
          <w:tcPr>
            <w:tcW w:w="2447" w:type="dxa"/>
            <w:vAlign w:val="bottom"/>
          </w:tcPr>
          <w:p w14:paraId="08FCDB3F" w14:textId="7305C8EF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kh-9</w:t>
            </w:r>
          </w:p>
        </w:tc>
        <w:tc>
          <w:tcPr>
            <w:tcW w:w="1372" w:type="dxa"/>
            <w:vAlign w:val="bottom"/>
          </w:tcPr>
          <w:p w14:paraId="6773C7AA" w14:textId="7E40AC0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E-09</w:t>
            </w:r>
          </w:p>
        </w:tc>
        <w:tc>
          <w:tcPr>
            <w:tcW w:w="1791" w:type="dxa"/>
            <w:vAlign w:val="bottom"/>
          </w:tcPr>
          <w:p w14:paraId="5FBFC568" w14:textId="5A07D02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261316</w:t>
            </w:r>
          </w:p>
        </w:tc>
        <w:tc>
          <w:tcPr>
            <w:tcW w:w="2022" w:type="dxa"/>
            <w:vAlign w:val="bottom"/>
          </w:tcPr>
          <w:p w14:paraId="5B052243" w14:textId="4EB28D9F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6.01925</w:t>
            </w:r>
          </w:p>
        </w:tc>
        <w:tc>
          <w:tcPr>
            <w:tcW w:w="1718" w:type="dxa"/>
            <w:vAlign w:val="bottom"/>
          </w:tcPr>
          <w:p w14:paraId="6F004B5D" w14:textId="3F285605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FOXM</w:t>
            </w:r>
          </w:p>
        </w:tc>
      </w:tr>
      <w:tr w:rsidR="008F06F8" w14:paraId="2F5C98C6" w14:textId="77777777" w:rsidTr="008F06F8">
        <w:tc>
          <w:tcPr>
            <w:tcW w:w="2447" w:type="dxa"/>
            <w:vAlign w:val="bottom"/>
          </w:tcPr>
          <w:p w14:paraId="45A821E6" w14:textId="05A60304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88</w:t>
            </w:r>
          </w:p>
        </w:tc>
        <w:tc>
          <w:tcPr>
            <w:tcW w:w="1372" w:type="dxa"/>
            <w:vAlign w:val="bottom"/>
          </w:tcPr>
          <w:p w14:paraId="5E294600" w14:textId="0EEFDB7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-09</w:t>
            </w:r>
          </w:p>
        </w:tc>
        <w:tc>
          <w:tcPr>
            <w:tcW w:w="1791" w:type="dxa"/>
            <w:vAlign w:val="bottom"/>
          </w:tcPr>
          <w:p w14:paraId="706F58D8" w14:textId="50348B4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612595</w:t>
            </w:r>
          </w:p>
        </w:tc>
        <w:tc>
          <w:tcPr>
            <w:tcW w:w="2022" w:type="dxa"/>
            <w:vAlign w:val="bottom"/>
          </w:tcPr>
          <w:p w14:paraId="7AB0576B" w14:textId="32EFF177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.171436</w:t>
            </w:r>
          </w:p>
        </w:tc>
        <w:tc>
          <w:tcPr>
            <w:tcW w:w="1718" w:type="dxa"/>
            <w:vAlign w:val="bottom"/>
          </w:tcPr>
          <w:p w14:paraId="5A1694F0" w14:textId="28B1CF92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HNF4A8</w:t>
            </w:r>
          </w:p>
        </w:tc>
      </w:tr>
      <w:tr w:rsidR="008F06F8" w14:paraId="0FA3CDA8" w14:textId="77777777" w:rsidTr="008F06F8">
        <w:tc>
          <w:tcPr>
            <w:tcW w:w="2447" w:type="dxa"/>
            <w:vAlign w:val="bottom"/>
          </w:tcPr>
          <w:p w14:paraId="0E5DB8C0" w14:textId="26DEFBFC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256</w:t>
            </w:r>
          </w:p>
        </w:tc>
        <w:tc>
          <w:tcPr>
            <w:tcW w:w="1372" w:type="dxa"/>
            <w:vAlign w:val="bottom"/>
          </w:tcPr>
          <w:p w14:paraId="3C8568E7" w14:textId="36C6AEFF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22</w:t>
            </w:r>
          </w:p>
        </w:tc>
        <w:tc>
          <w:tcPr>
            <w:tcW w:w="1791" w:type="dxa"/>
            <w:vAlign w:val="bottom"/>
          </w:tcPr>
          <w:p w14:paraId="651646E0" w14:textId="584C5A9D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736897</w:t>
            </w:r>
          </w:p>
        </w:tc>
        <w:tc>
          <w:tcPr>
            <w:tcW w:w="2022" w:type="dxa"/>
            <w:vAlign w:val="bottom"/>
          </w:tcPr>
          <w:p w14:paraId="22A9DADD" w14:textId="3A0F40D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.553692</w:t>
            </w:r>
          </w:p>
        </w:tc>
        <w:tc>
          <w:tcPr>
            <w:tcW w:w="1718" w:type="dxa"/>
            <w:vAlign w:val="bottom"/>
          </w:tcPr>
          <w:p w14:paraId="693E21CE" w14:textId="66B5C7C7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HNF4A2</w:t>
            </w:r>
          </w:p>
        </w:tc>
      </w:tr>
      <w:tr w:rsidR="008F06F8" w14:paraId="5526FE28" w14:textId="77777777" w:rsidTr="008F06F8">
        <w:tc>
          <w:tcPr>
            <w:tcW w:w="2447" w:type="dxa"/>
            <w:vAlign w:val="bottom"/>
          </w:tcPr>
          <w:p w14:paraId="4F3D9E92" w14:textId="67CD338B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mg-1.2</w:t>
            </w:r>
          </w:p>
        </w:tc>
        <w:tc>
          <w:tcPr>
            <w:tcW w:w="1372" w:type="dxa"/>
            <w:vAlign w:val="bottom"/>
          </w:tcPr>
          <w:p w14:paraId="09F9174A" w14:textId="1349EA7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47</w:t>
            </w:r>
          </w:p>
        </w:tc>
        <w:tc>
          <w:tcPr>
            <w:tcW w:w="1791" w:type="dxa"/>
            <w:vAlign w:val="bottom"/>
          </w:tcPr>
          <w:p w14:paraId="33FF39F7" w14:textId="37689D4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298112</w:t>
            </w:r>
          </w:p>
        </w:tc>
        <w:tc>
          <w:tcPr>
            <w:tcW w:w="2022" w:type="dxa"/>
            <w:vAlign w:val="bottom"/>
          </w:tcPr>
          <w:p w14:paraId="615F8887" w14:textId="763847E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1.99495</w:t>
            </w:r>
          </w:p>
        </w:tc>
        <w:tc>
          <w:tcPr>
            <w:tcW w:w="1718" w:type="dxa"/>
            <w:vAlign w:val="bottom"/>
          </w:tcPr>
          <w:p w14:paraId="29058E0B" w14:textId="528D0265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HMGB3</w:t>
            </w:r>
          </w:p>
        </w:tc>
      </w:tr>
      <w:tr w:rsidR="008F06F8" w14:paraId="30F5B935" w14:textId="77777777" w:rsidTr="008F06F8">
        <w:tc>
          <w:tcPr>
            <w:tcW w:w="2447" w:type="dxa"/>
            <w:vAlign w:val="bottom"/>
          </w:tcPr>
          <w:p w14:paraId="53F12D48" w14:textId="03160899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ly-1</w:t>
            </w:r>
          </w:p>
        </w:tc>
        <w:tc>
          <w:tcPr>
            <w:tcW w:w="1372" w:type="dxa"/>
            <w:vAlign w:val="bottom"/>
          </w:tcPr>
          <w:p w14:paraId="6662FA72" w14:textId="3928D80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05</w:t>
            </w:r>
          </w:p>
        </w:tc>
        <w:tc>
          <w:tcPr>
            <w:tcW w:w="1791" w:type="dxa"/>
            <w:vAlign w:val="bottom"/>
          </w:tcPr>
          <w:p w14:paraId="7E2ED8B4" w14:textId="431BD2B6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82307</w:t>
            </w:r>
          </w:p>
        </w:tc>
        <w:tc>
          <w:tcPr>
            <w:tcW w:w="2022" w:type="dxa"/>
            <w:vAlign w:val="bottom"/>
          </w:tcPr>
          <w:p w14:paraId="663C63CE" w14:textId="682C7A0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.843676</w:t>
            </w:r>
          </w:p>
        </w:tc>
        <w:tc>
          <w:tcPr>
            <w:tcW w:w="1718" w:type="dxa"/>
            <w:vAlign w:val="bottom"/>
          </w:tcPr>
          <w:p w14:paraId="35CDBDC3" w14:textId="1CC64DA2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ALYREF</w:t>
            </w:r>
          </w:p>
        </w:tc>
      </w:tr>
      <w:tr w:rsidR="008F06F8" w14:paraId="6808F723" w14:textId="77777777" w:rsidTr="008F06F8">
        <w:tc>
          <w:tcPr>
            <w:tcW w:w="2447" w:type="dxa"/>
            <w:vAlign w:val="bottom"/>
          </w:tcPr>
          <w:p w14:paraId="5DCEF826" w14:textId="68AABB2A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29</w:t>
            </w:r>
          </w:p>
        </w:tc>
        <w:tc>
          <w:tcPr>
            <w:tcW w:w="1372" w:type="dxa"/>
            <w:vAlign w:val="bottom"/>
          </w:tcPr>
          <w:p w14:paraId="6812B819" w14:textId="092424EF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36</w:t>
            </w:r>
          </w:p>
        </w:tc>
        <w:tc>
          <w:tcPr>
            <w:tcW w:w="1791" w:type="dxa"/>
            <w:vAlign w:val="bottom"/>
          </w:tcPr>
          <w:p w14:paraId="312D7F4F" w14:textId="58BED0F7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807642</w:t>
            </w:r>
          </w:p>
        </w:tc>
        <w:tc>
          <w:tcPr>
            <w:tcW w:w="2022" w:type="dxa"/>
            <w:vAlign w:val="bottom"/>
          </w:tcPr>
          <w:p w14:paraId="3979C694" w14:textId="0D51850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334427</w:t>
            </w:r>
          </w:p>
        </w:tc>
        <w:tc>
          <w:tcPr>
            <w:tcW w:w="1718" w:type="dxa"/>
            <w:vAlign w:val="bottom"/>
          </w:tcPr>
          <w:p w14:paraId="0FC3DD2E" w14:textId="26CCB38A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2857F344" w14:textId="77777777" w:rsidTr="008F06F8">
        <w:tc>
          <w:tcPr>
            <w:tcW w:w="2447" w:type="dxa"/>
            <w:vAlign w:val="bottom"/>
          </w:tcPr>
          <w:p w14:paraId="3AFDFA38" w14:textId="0C16E149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eh-88</w:t>
            </w:r>
          </w:p>
        </w:tc>
        <w:tc>
          <w:tcPr>
            <w:tcW w:w="1372" w:type="dxa"/>
            <w:vAlign w:val="bottom"/>
          </w:tcPr>
          <w:p w14:paraId="3C74FD87" w14:textId="683608C7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44</w:t>
            </w:r>
          </w:p>
        </w:tc>
        <w:tc>
          <w:tcPr>
            <w:tcW w:w="1791" w:type="dxa"/>
            <w:vAlign w:val="bottom"/>
          </w:tcPr>
          <w:p w14:paraId="6F2EECF2" w14:textId="213E4267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644818</w:t>
            </w:r>
          </w:p>
        </w:tc>
        <w:tc>
          <w:tcPr>
            <w:tcW w:w="2022" w:type="dxa"/>
            <w:vAlign w:val="bottom"/>
          </w:tcPr>
          <w:p w14:paraId="7644F600" w14:textId="0B684EE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.937354</w:t>
            </w:r>
          </w:p>
        </w:tc>
        <w:tc>
          <w:tcPr>
            <w:tcW w:w="1718" w:type="dxa"/>
            <w:vAlign w:val="bottom"/>
          </w:tcPr>
          <w:p w14:paraId="4E9E4207" w14:textId="16106EAF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560E7377" w14:textId="77777777" w:rsidTr="008F06F8">
        <w:tc>
          <w:tcPr>
            <w:tcW w:w="2447" w:type="dxa"/>
            <w:vAlign w:val="bottom"/>
          </w:tcPr>
          <w:p w14:paraId="560EB8BD" w14:textId="3767D8CA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226</w:t>
            </w:r>
          </w:p>
        </w:tc>
        <w:tc>
          <w:tcPr>
            <w:tcW w:w="1372" w:type="dxa"/>
            <w:vAlign w:val="bottom"/>
          </w:tcPr>
          <w:p w14:paraId="0DD20C12" w14:textId="02FAAE2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44</w:t>
            </w:r>
          </w:p>
        </w:tc>
        <w:tc>
          <w:tcPr>
            <w:tcW w:w="1791" w:type="dxa"/>
            <w:vAlign w:val="bottom"/>
          </w:tcPr>
          <w:p w14:paraId="4E25C71C" w14:textId="7184FE0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808608</w:t>
            </w:r>
          </w:p>
        </w:tc>
        <w:tc>
          <w:tcPr>
            <w:tcW w:w="2022" w:type="dxa"/>
            <w:vAlign w:val="bottom"/>
          </w:tcPr>
          <w:p w14:paraId="1A545C55" w14:textId="3BA6ED9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66823</w:t>
            </w:r>
          </w:p>
        </w:tc>
        <w:tc>
          <w:tcPr>
            <w:tcW w:w="1718" w:type="dxa"/>
            <w:vAlign w:val="bottom"/>
          </w:tcPr>
          <w:p w14:paraId="3166F695" w14:textId="051FA646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054EC0F6" w14:textId="77777777" w:rsidTr="008F06F8">
        <w:tc>
          <w:tcPr>
            <w:tcW w:w="2447" w:type="dxa"/>
            <w:vAlign w:val="bottom"/>
          </w:tcPr>
          <w:p w14:paraId="0370850F" w14:textId="33E9F0EA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af-12</w:t>
            </w:r>
          </w:p>
        </w:tc>
        <w:tc>
          <w:tcPr>
            <w:tcW w:w="1372" w:type="dxa"/>
            <w:vAlign w:val="bottom"/>
          </w:tcPr>
          <w:p w14:paraId="0EAD4859" w14:textId="5B1A746F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57</w:t>
            </w:r>
          </w:p>
        </w:tc>
        <w:tc>
          <w:tcPr>
            <w:tcW w:w="1791" w:type="dxa"/>
            <w:vAlign w:val="bottom"/>
          </w:tcPr>
          <w:p w14:paraId="28BD4524" w14:textId="74DE6E8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518418</w:t>
            </w:r>
          </w:p>
        </w:tc>
        <w:tc>
          <w:tcPr>
            <w:tcW w:w="2022" w:type="dxa"/>
            <w:vAlign w:val="bottom"/>
          </w:tcPr>
          <w:p w14:paraId="00124282" w14:textId="0DF4E01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.995288</w:t>
            </w:r>
          </w:p>
        </w:tc>
        <w:tc>
          <w:tcPr>
            <w:tcW w:w="1718" w:type="dxa"/>
            <w:vAlign w:val="bottom"/>
          </w:tcPr>
          <w:p w14:paraId="578E3331" w14:textId="4BA1EFD6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NR1I1</w:t>
            </w:r>
          </w:p>
        </w:tc>
      </w:tr>
      <w:tr w:rsidR="008F06F8" w14:paraId="1A6F3261" w14:textId="77777777" w:rsidTr="008F06F8">
        <w:tc>
          <w:tcPr>
            <w:tcW w:w="2447" w:type="dxa"/>
            <w:vAlign w:val="bottom"/>
          </w:tcPr>
          <w:p w14:paraId="394D5C88" w14:textId="1EFB61DB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25</w:t>
            </w:r>
          </w:p>
        </w:tc>
        <w:tc>
          <w:tcPr>
            <w:tcW w:w="1372" w:type="dxa"/>
            <w:vAlign w:val="bottom"/>
          </w:tcPr>
          <w:p w14:paraId="67E3ABF7" w14:textId="6FF0A48F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969</w:t>
            </w:r>
          </w:p>
        </w:tc>
        <w:tc>
          <w:tcPr>
            <w:tcW w:w="1791" w:type="dxa"/>
            <w:vAlign w:val="bottom"/>
          </w:tcPr>
          <w:p w14:paraId="2449056A" w14:textId="4D9744E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163421</w:t>
            </w:r>
          </w:p>
        </w:tc>
        <w:tc>
          <w:tcPr>
            <w:tcW w:w="2022" w:type="dxa"/>
            <w:vAlign w:val="bottom"/>
          </w:tcPr>
          <w:p w14:paraId="20616F74" w14:textId="0645BB5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363249</w:t>
            </w:r>
          </w:p>
        </w:tc>
        <w:tc>
          <w:tcPr>
            <w:tcW w:w="1718" w:type="dxa"/>
            <w:vAlign w:val="bottom"/>
          </w:tcPr>
          <w:p w14:paraId="54FD749B" w14:textId="20EF9E48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0CCE9811" w14:textId="77777777" w:rsidTr="008F06F8">
        <w:tc>
          <w:tcPr>
            <w:tcW w:w="2447" w:type="dxa"/>
            <w:vAlign w:val="bottom"/>
          </w:tcPr>
          <w:p w14:paraId="36EC856F" w14:textId="0590E21A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32</w:t>
            </w:r>
          </w:p>
        </w:tc>
        <w:tc>
          <w:tcPr>
            <w:tcW w:w="1372" w:type="dxa"/>
            <w:vAlign w:val="bottom"/>
          </w:tcPr>
          <w:p w14:paraId="2AC7D721" w14:textId="780DB09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025</w:t>
            </w:r>
          </w:p>
        </w:tc>
        <w:tc>
          <w:tcPr>
            <w:tcW w:w="1791" w:type="dxa"/>
            <w:vAlign w:val="bottom"/>
          </w:tcPr>
          <w:p w14:paraId="4F94E4BB" w14:textId="447EB25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550933</w:t>
            </w:r>
          </w:p>
        </w:tc>
        <w:tc>
          <w:tcPr>
            <w:tcW w:w="2022" w:type="dxa"/>
            <w:vAlign w:val="bottom"/>
          </w:tcPr>
          <w:p w14:paraId="1E17A850" w14:textId="3C3071B6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.427897</w:t>
            </w:r>
          </w:p>
        </w:tc>
        <w:tc>
          <w:tcPr>
            <w:tcW w:w="1718" w:type="dxa"/>
            <w:vAlign w:val="bottom"/>
          </w:tcPr>
          <w:p w14:paraId="0CA0B864" w14:textId="23980700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77181A8C" w14:textId="77777777" w:rsidTr="008F06F8">
        <w:tc>
          <w:tcPr>
            <w:tcW w:w="2447" w:type="dxa"/>
            <w:vAlign w:val="bottom"/>
          </w:tcPr>
          <w:p w14:paraId="4B8B2D5C" w14:textId="583AF23C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elt-7</w:t>
            </w:r>
          </w:p>
        </w:tc>
        <w:tc>
          <w:tcPr>
            <w:tcW w:w="1372" w:type="dxa"/>
            <w:vAlign w:val="bottom"/>
          </w:tcPr>
          <w:p w14:paraId="3558063A" w14:textId="02365C2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735</w:t>
            </w:r>
          </w:p>
        </w:tc>
        <w:tc>
          <w:tcPr>
            <w:tcW w:w="1791" w:type="dxa"/>
            <w:vAlign w:val="bottom"/>
          </w:tcPr>
          <w:p w14:paraId="0CF3B6D1" w14:textId="714DAD2F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72637</w:t>
            </w:r>
          </w:p>
        </w:tc>
        <w:tc>
          <w:tcPr>
            <w:tcW w:w="2022" w:type="dxa"/>
            <w:vAlign w:val="bottom"/>
          </w:tcPr>
          <w:p w14:paraId="7CB917EF" w14:textId="2987380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.439622</w:t>
            </w:r>
          </w:p>
        </w:tc>
        <w:tc>
          <w:tcPr>
            <w:tcW w:w="1718" w:type="dxa"/>
            <w:vAlign w:val="bottom"/>
          </w:tcPr>
          <w:p w14:paraId="63D82BE0" w14:textId="4927E50A" w:rsidR="008F06F8" w:rsidRPr="008A15D1" w:rsidRDefault="00410B3B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GATA4</w:t>
            </w:r>
          </w:p>
        </w:tc>
      </w:tr>
      <w:tr w:rsidR="008F06F8" w14:paraId="4B03A97E" w14:textId="77777777" w:rsidTr="008F06F8">
        <w:tc>
          <w:tcPr>
            <w:tcW w:w="2447" w:type="dxa"/>
            <w:vAlign w:val="bottom"/>
          </w:tcPr>
          <w:p w14:paraId="72BF5575" w14:textId="0C76F348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eh-79</w:t>
            </w:r>
          </w:p>
        </w:tc>
        <w:tc>
          <w:tcPr>
            <w:tcW w:w="1372" w:type="dxa"/>
            <w:vAlign w:val="bottom"/>
          </w:tcPr>
          <w:p w14:paraId="313E5939" w14:textId="1F66D539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477</w:t>
            </w:r>
          </w:p>
        </w:tc>
        <w:tc>
          <w:tcPr>
            <w:tcW w:w="1791" w:type="dxa"/>
            <w:vAlign w:val="bottom"/>
          </w:tcPr>
          <w:p w14:paraId="3FF1B2F4" w14:textId="4D77E0F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811257</w:t>
            </w:r>
          </w:p>
        </w:tc>
        <w:tc>
          <w:tcPr>
            <w:tcW w:w="2022" w:type="dxa"/>
            <w:vAlign w:val="bottom"/>
          </w:tcPr>
          <w:p w14:paraId="366B0CEA" w14:textId="437DF189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535705</w:t>
            </w:r>
          </w:p>
        </w:tc>
        <w:tc>
          <w:tcPr>
            <w:tcW w:w="1718" w:type="dxa"/>
            <w:vAlign w:val="bottom"/>
          </w:tcPr>
          <w:p w14:paraId="43DB316B" w14:textId="3CD61D76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67C6C432" w14:textId="77777777" w:rsidTr="008F06F8">
        <w:tc>
          <w:tcPr>
            <w:tcW w:w="2447" w:type="dxa"/>
            <w:vAlign w:val="bottom"/>
          </w:tcPr>
          <w:p w14:paraId="668A1585" w14:textId="5882BB74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228</w:t>
            </w:r>
          </w:p>
        </w:tc>
        <w:tc>
          <w:tcPr>
            <w:tcW w:w="1372" w:type="dxa"/>
            <w:vAlign w:val="bottom"/>
          </w:tcPr>
          <w:p w14:paraId="5A688BD9" w14:textId="1B7B6C0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9062</w:t>
            </w:r>
          </w:p>
        </w:tc>
        <w:tc>
          <w:tcPr>
            <w:tcW w:w="1791" w:type="dxa"/>
            <w:vAlign w:val="bottom"/>
          </w:tcPr>
          <w:p w14:paraId="77C9D952" w14:textId="4070FA5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14318</w:t>
            </w:r>
          </w:p>
        </w:tc>
        <w:tc>
          <w:tcPr>
            <w:tcW w:w="2022" w:type="dxa"/>
            <w:vAlign w:val="bottom"/>
          </w:tcPr>
          <w:p w14:paraId="15A328A9" w14:textId="51A7F20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3.42217</w:t>
            </w:r>
          </w:p>
        </w:tc>
        <w:tc>
          <w:tcPr>
            <w:tcW w:w="1718" w:type="dxa"/>
            <w:vAlign w:val="bottom"/>
          </w:tcPr>
          <w:p w14:paraId="2F5B9743" w14:textId="7D351D77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692BC7FA" w14:textId="77777777" w:rsidTr="008F06F8">
        <w:tc>
          <w:tcPr>
            <w:tcW w:w="2447" w:type="dxa"/>
            <w:vAlign w:val="bottom"/>
          </w:tcPr>
          <w:p w14:paraId="4F61B0B8" w14:textId="7889FD87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09</w:t>
            </w:r>
          </w:p>
        </w:tc>
        <w:tc>
          <w:tcPr>
            <w:tcW w:w="1372" w:type="dxa"/>
            <w:vAlign w:val="bottom"/>
          </w:tcPr>
          <w:p w14:paraId="71C554AA" w14:textId="34CD60A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689</w:t>
            </w:r>
          </w:p>
        </w:tc>
        <w:tc>
          <w:tcPr>
            <w:tcW w:w="1791" w:type="dxa"/>
            <w:vAlign w:val="bottom"/>
          </w:tcPr>
          <w:p w14:paraId="3A4DE516" w14:textId="669FA03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335368</w:t>
            </w:r>
          </w:p>
        </w:tc>
        <w:tc>
          <w:tcPr>
            <w:tcW w:w="2022" w:type="dxa"/>
            <w:vAlign w:val="bottom"/>
          </w:tcPr>
          <w:p w14:paraId="595A430D" w14:textId="32FDE26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0212711</w:t>
            </w:r>
          </w:p>
        </w:tc>
        <w:tc>
          <w:tcPr>
            <w:tcW w:w="1718" w:type="dxa"/>
            <w:vAlign w:val="bottom"/>
          </w:tcPr>
          <w:p w14:paraId="76CB1D31" w14:textId="79B86A1E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10992C7B" w14:textId="77777777" w:rsidTr="008F06F8">
        <w:tc>
          <w:tcPr>
            <w:tcW w:w="2447" w:type="dxa"/>
            <w:vAlign w:val="bottom"/>
          </w:tcPr>
          <w:p w14:paraId="7CC560A8" w14:textId="294276B5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kh-7</w:t>
            </w:r>
          </w:p>
        </w:tc>
        <w:tc>
          <w:tcPr>
            <w:tcW w:w="1372" w:type="dxa"/>
            <w:vAlign w:val="bottom"/>
          </w:tcPr>
          <w:p w14:paraId="3B1A1554" w14:textId="2386621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377</w:t>
            </w:r>
          </w:p>
        </w:tc>
        <w:tc>
          <w:tcPr>
            <w:tcW w:w="1791" w:type="dxa"/>
            <w:vAlign w:val="bottom"/>
          </w:tcPr>
          <w:p w14:paraId="72B0FA93" w14:textId="50A5926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297915</w:t>
            </w:r>
          </w:p>
        </w:tc>
        <w:tc>
          <w:tcPr>
            <w:tcW w:w="2022" w:type="dxa"/>
            <w:vAlign w:val="bottom"/>
          </w:tcPr>
          <w:p w14:paraId="0A89C90D" w14:textId="50E3185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.995184</w:t>
            </w:r>
          </w:p>
        </w:tc>
        <w:tc>
          <w:tcPr>
            <w:tcW w:w="1718" w:type="dxa"/>
            <w:vAlign w:val="bottom"/>
          </w:tcPr>
          <w:p w14:paraId="62F29DB6" w14:textId="00A4B88D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FOXP</w:t>
            </w:r>
          </w:p>
        </w:tc>
      </w:tr>
      <w:tr w:rsidR="008F06F8" w14:paraId="58275F6E" w14:textId="77777777" w:rsidTr="008F06F8">
        <w:tc>
          <w:tcPr>
            <w:tcW w:w="2447" w:type="dxa"/>
            <w:vAlign w:val="bottom"/>
          </w:tcPr>
          <w:p w14:paraId="5F4C2A99" w14:textId="66D4E06F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ed-2</w:t>
            </w:r>
          </w:p>
        </w:tc>
        <w:tc>
          <w:tcPr>
            <w:tcW w:w="1372" w:type="dxa"/>
            <w:vAlign w:val="bottom"/>
          </w:tcPr>
          <w:p w14:paraId="080B071A" w14:textId="1840EE8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252</w:t>
            </w:r>
          </w:p>
        </w:tc>
        <w:tc>
          <w:tcPr>
            <w:tcW w:w="1791" w:type="dxa"/>
            <w:vAlign w:val="bottom"/>
          </w:tcPr>
          <w:p w14:paraId="2A1C29EB" w14:textId="0D3A42C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934756</w:t>
            </w:r>
          </w:p>
        </w:tc>
        <w:tc>
          <w:tcPr>
            <w:tcW w:w="2022" w:type="dxa"/>
            <w:vAlign w:val="bottom"/>
          </w:tcPr>
          <w:p w14:paraId="1580DC10" w14:textId="33292DFA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.831669</w:t>
            </w:r>
          </w:p>
        </w:tc>
        <w:tc>
          <w:tcPr>
            <w:tcW w:w="1718" w:type="dxa"/>
            <w:vAlign w:val="bottom"/>
          </w:tcPr>
          <w:p w14:paraId="0B87146D" w14:textId="580B0BEA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24E2EF3E" w14:textId="77777777" w:rsidTr="008F06F8">
        <w:tc>
          <w:tcPr>
            <w:tcW w:w="2447" w:type="dxa"/>
            <w:vAlign w:val="bottom"/>
          </w:tcPr>
          <w:p w14:paraId="7984E3E3" w14:textId="5E10ADC5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az-2</w:t>
            </w:r>
          </w:p>
        </w:tc>
        <w:tc>
          <w:tcPr>
            <w:tcW w:w="1372" w:type="dxa"/>
            <w:vAlign w:val="bottom"/>
          </w:tcPr>
          <w:p w14:paraId="7A276F00" w14:textId="477A74CA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003</w:t>
            </w:r>
          </w:p>
        </w:tc>
        <w:tc>
          <w:tcPr>
            <w:tcW w:w="1791" w:type="dxa"/>
            <w:vAlign w:val="bottom"/>
          </w:tcPr>
          <w:p w14:paraId="55DA56CC" w14:textId="080A40C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259797</w:t>
            </w:r>
          </w:p>
        </w:tc>
        <w:tc>
          <w:tcPr>
            <w:tcW w:w="2022" w:type="dxa"/>
            <w:vAlign w:val="bottom"/>
          </w:tcPr>
          <w:p w14:paraId="3440BD6E" w14:textId="4DD5930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.659128</w:t>
            </w:r>
          </w:p>
        </w:tc>
        <w:tc>
          <w:tcPr>
            <w:tcW w:w="1718" w:type="dxa"/>
            <w:vAlign w:val="bottom"/>
          </w:tcPr>
          <w:p w14:paraId="32AFFF53" w14:textId="59AD429E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BAZ2</w:t>
            </w:r>
          </w:p>
        </w:tc>
      </w:tr>
      <w:tr w:rsidR="008F06F8" w14:paraId="1AF1F18F" w14:textId="77777777" w:rsidTr="008F06F8">
        <w:tc>
          <w:tcPr>
            <w:tcW w:w="2447" w:type="dxa"/>
            <w:vAlign w:val="bottom"/>
          </w:tcPr>
          <w:p w14:paraId="3100DA11" w14:textId="03E42301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ha-1</w:t>
            </w:r>
          </w:p>
        </w:tc>
        <w:tc>
          <w:tcPr>
            <w:tcW w:w="1372" w:type="dxa"/>
            <w:vAlign w:val="bottom"/>
          </w:tcPr>
          <w:p w14:paraId="08BA8F07" w14:textId="7356710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705</w:t>
            </w:r>
          </w:p>
        </w:tc>
        <w:tc>
          <w:tcPr>
            <w:tcW w:w="1791" w:type="dxa"/>
            <w:vAlign w:val="bottom"/>
          </w:tcPr>
          <w:p w14:paraId="780DB2A4" w14:textId="4B980DF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661892</w:t>
            </w:r>
          </w:p>
        </w:tc>
        <w:tc>
          <w:tcPr>
            <w:tcW w:w="2022" w:type="dxa"/>
            <w:vAlign w:val="bottom"/>
          </w:tcPr>
          <w:p w14:paraId="408B3923" w14:textId="1576712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.116765</w:t>
            </w:r>
          </w:p>
        </w:tc>
        <w:tc>
          <w:tcPr>
            <w:tcW w:w="1718" w:type="dxa"/>
            <w:vAlign w:val="bottom"/>
          </w:tcPr>
          <w:p w14:paraId="381BBB6C" w14:textId="59987284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ARNT</w:t>
            </w:r>
          </w:p>
        </w:tc>
      </w:tr>
      <w:tr w:rsidR="008F06F8" w14:paraId="32AE6DF5" w14:textId="77777777" w:rsidTr="008F06F8">
        <w:tc>
          <w:tcPr>
            <w:tcW w:w="2447" w:type="dxa"/>
            <w:vAlign w:val="bottom"/>
          </w:tcPr>
          <w:p w14:paraId="05FB99E6" w14:textId="720F823D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K10B3.5</w:t>
            </w:r>
          </w:p>
        </w:tc>
        <w:tc>
          <w:tcPr>
            <w:tcW w:w="1372" w:type="dxa"/>
            <w:vAlign w:val="bottom"/>
          </w:tcPr>
          <w:p w14:paraId="204BC2CE" w14:textId="5166B77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8745</w:t>
            </w:r>
          </w:p>
        </w:tc>
        <w:tc>
          <w:tcPr>
            <w:tcW w:w="1791" w:type="dxa"/>
            <w:vAlign w:val="bottom"/>
          </w:tcPr>
          <w:p w14:paraId="157D1FCC" w14:textId="21766F99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067817</w:t>
            </w:r>
          </w:p>
        </w:tc>
        <w:tc>
          <w:tcPr>
            <w:tcW w:w="2022" w:type="dxa"/>
            <w:vAlign w:val="bottom"/>
          </w:tcPr>
          <w:p w14:paraId="7C39891B" w14:textId="7BDE9C9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.967365</w:t>
            </w:r>
          </w:p>
        </w:tc>
        <w:tc>
          <w:tcPr>
            <w:tcW w:w="1718" w:type="dxa"/>
            <w:vAlign w:val="bottom"/>
          </w:tcPr>
          <w:p w14:paraId="464DD342" w14:textId="7914D2BD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653D437F" w14:textId="77777777" w:rsidTr="008F06F8">
        <w:tc>
          <w:tcPr>
            <w:tcW w:w="2447" w:type="dxa"/>
            <w:vAlign w:val="bottom"/>
          </w:tcPr>
          <w:p w14:paraId="68BD27D1" w14:textId="37690CC7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ve-1</w:t>
            </w:r>
          </w:p>
        </w:tc>
        <w:tc>
          <w:tcPr>
            <w:tcW w:w="1372" w:type="dxa"/>
            <w:vAlign w:val="bottom"/>
          </w:tcPr>
          <w:p w14:paraId="3BAD78A2" w14:textId="23A02AFC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1895</w:t>
            </w:r>
          </w:p>
        </w:tc>
        <w:tc>
          <w:tcPr>
            <w:tcW w:w="1791" w:type="dxa"/>
            <w:vAlign w:val="bottom"/>
          </w:tcPr>
          <w:p w14:paraId="08F9B46C" w14:textId="4AF5D12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46805</w:t>
            </w:r>
          </w:p>
        </w:tc>
        <w:tc>
          <w:tcPr>
            <w:tcW w:w="2022" w:type="dxa"/>
            <w:vAlign w:val="bottom"/>
          </w:tcPr>
          <w:p w14:paraId="6E8B5757" w14:textId="2629F6A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615583</w:t>
            </w:r>
          </w:p>
        </w:tc>
        <w:tc>
          <w:tcPr>
            <w:tcW w:w="1718" w:type="dxa"/>
            <w:vAlign w:val="bottom"/>
          </w:tcPr>
          <w:p w14:paraId="72A2A913" w14:textId="77CBEB50" w:rsidR="008F06F8" w:rsidRPr="008A15D1" w:rsidRDefault="008A15D1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SATB</w:t>
            </w:r>
          </w:p>
        </w:tc>
      </w:tr>
      <w:tr w:rsidR="008F06F8" w14:paraId="0625B70F" w14:textId="77777777" w:rsidTr="008F06F8">
        <w:tc>
          <w:tcPr>
            <w:tcW w:w="2447" w:type="dxa"/>
            <w:vAlign w:val="bottom"/>
          </w:tcPr>
          <w:p w14:paraId="7A535A3E" w14:textId="530EEAE9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lastRenderedPageBreak/>
              <w:t>hbl-1</w:t>
            </w:r>
          </w:p>
        </w:tc>
        <w:tc>
          <w:tcPr>
            <w:tcW w:w="1372" w:type="dxa"/>
            <w:vAlign w:val="bottom"/>
          </w:tcPr>
          <w:p w14:paraId="6AB9E712" w14:textId="083D27F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  <w:tc>
          <w:tcPr>
            <w:tcW w:w="1791" w:type="dxa"/>
            <w:vAlign w:val="bottom"/>
          </w:tcPr>
          <w:p w14:paraId="78E282C4" w14:textId="1448D04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211448</w:t>
            </w:r>
          </w:p>
        </w:tc>
        <w:tc>
          <w:tcPr>
            <w:tcW w:w="2022" w:type="dxa"/>
            <w:vAlign w:val="bottom"/>
          </w:tcPr>
          <w:p w14:paraId="24BF8241" w14:textId="32E8BF6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702432</w:t>
            </w:r>
          </w:p>
        </w:tc>
        <w:tc>
          <w:tcPr>
            <w:tcW w:w="1718" w:type="dxa"/>
            <w:vAlign w:val="bottom"/>
          </w:tcPr>
          <w:p w14:paraId="61F4C490" w14:textId="23A0A47B" w:rsidR="008F06F8" w:rsidRPr="008A15D1" w:rsidRDefault="00410B3B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REST</w:t>
            </w:r>
          </w:p>
        </w:tc>
      </w:tr>
      <w:tr w:rsidR="008F06F8" w14:paraId="4F25B8E4" w14:textId="77777777" w:rsidTr="008F06F8">
        <w:tc>
          <w:tcPr>
            <w:tcW w:w="2447" w:type="dxa"/>
            <w:vAlign w:val="bottom"/>
          </w:tcPr>
          <w:p w14:paraId="6FEC7FC1" w14:textId="627F2F6A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03</w:t>
            </w:r>
          </w:p>
        </w:tc>
        <w:tc>
          <w:tcPr>
            <w:tcW w:w="1372" w:type="dxa"/>
            <w:vAlign w:val="bottom"/>
          </w:tcPr>
          <w:p w14:paraId="5EEE0FFD" w14:textId="7114706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1563</w:t>
            </w:r>
          </w:p>
        </w:tc>
        <w:tc>
          <w:tcPr>
            <w:tcW w:w="1791" w:type="dxa"/>
            <w:vAlign w:val="bottom"/>
          </w:tcPr>
          <w:p w14:paraId="6DE846EE" w14:textId="379E92E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081207</w:t>
            </w:r>
          </w:p>
        </w:tc>
        <w:tc>
          <w:tcPr>
            <w:tcW w:w="2022" w:type="dxa"/>
            <w:vAlign w:val="bottom"/>
          </w:tcPr>
          <w:p w14:paraId="02F6197E" w14:textId="2602F476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210546</w:t>
            </w:r>
          </w:p>
        </w:tc>
        <w:tc>
          <w:tcPr>
            <w:tcW w:w="1718" w:type="dxa"/>
            <w:vAlign w:val="bottom"/>
          </w:tcPr>
          <w:p w14:paraId="363CA228" w14:textId="6F0625A4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10C57D72" w14:textId="77777777" w:rsidTr="008F06F8">
        <w:tc>
          <w:tcPr>
            <w:tcW w:w="2447" w:type="dxa"/>
            <w:vAlign w:val="bottom"/>
          </w:tcPr>
          <w:p w14:paraId="7532E3EF" w14:textId="085FB436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54</w:t>
            </w:r>
          </w:p>
        </w:tc>
        <w:tc>
          <w:tcPr>
            <w:tcW w:w="1372" w:type="dxa"/>
            <w:vAlign w:val="bottom"/>
          </w:tcPr>
          <w:p w14:paraId="3C5F3140" w14:textId="34829614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9862</w:t>
            </w:r>
          </w:p>
        </w:tc>
        <w:tc>
          <w:tcPr>
            <w:tcW w:w="1791" w:type="dxa"/>
            <w:vAlign w:val="bottom"/>
          </w:tcPr>
          <w:p w14:paraId="2AF12D9B" w14:textId="14399C4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476574</w:t>
            </w:r>
          </w:p>
        </w:tc>
        <w:tc>
          <w:tcPr>
            <w:tcW w:w="2022" w:type="dxa"/>
            <w:vAlign w:val="bottom"/>
          </w:tcPr>
          <w:p w14:paraId="016F667C" w14:textId="5A690EE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791574</w:t>
            </w:r>
          </w:p>
        </w:tc>
        <w:tc>
          <w:tcPr>
            <w:tcW w:w="1718" w:type="dxa"/>
            <w:vAlign w:val="bottom"/>
          </w:tcPr>
          <w:p w14:paraId="29BB47FD" w14:textId="59DEEFA6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56704385" w14:textId="77777777" w:rsidTr="008F06F8">
        <w:tc>
          <w:tcPr>
            <w:tcW w:w="2447" w:type="dxa"/>
            <w:vAlign w:val="bottom"/>
          </w:tcPr>
          <w:p w14:paraId="036A36CD" w14:textId="0D69CD2C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84</w:t>
            </w:r>
          </w:p>
        </w:tc>
        <w:tc>
          <w:tcPr>
            <w:tcW w:w="1372" w:type="dxa"/>
            <w:vAlign w:val="bottom"/>
          </w:tcPr>
          <w:p w14:paraId="1CC51108" w14:textId="589349D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9384</w:t>
            </w:r>
          </w:p>
        </w:tc>
        <w:tc>
          <w:tcPr>
            <w:tcW w:w="1791" w:type="dxa"/>
            <w:vAlign w:val="bottom"/>
          </w:tcPr>
          <w:p w14:paraId="4F2B24BA" w14:textId="21AA742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189361</w:t>
            </w:r>
          </w:p>
        </w:tc>
        <w:tc>
          <w:tcPr>
            <w:tcW w:w="2022" w:type="dxa"/>
            <w:vAlign w:val="bottom"/>
          </w:tcPr>
          <w:p w14:paraId="452CDA56" w14:textId="0B6CE0E7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992289</w:t>
            </w:r>
          </w:p>
        </w:tc>
        <w:tc>
          <w:tcPr>
            <w:tcW w:w="1718" w:type="dxa"/>
            <w:vAlign w:val="bottom"/>
          </w:tcPr>
          <w:p w14:paraId="64C0E078" w14:textId="589CA2DF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621A8D20" w14:textId="77777777" w:rsidTr="008F06F8">
        <w:tc>
          <w:tcPr>
            <w:tcW w:w="2447" w:type="dxa"/>
            <w:vAlign w:val="bottom"/>
          </w:tcPr>
          <w:p w14:paraId="2BDB1CAF" w14:textId="6637AE54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8</w:t>
            </w:r>
          </w:p>
        </w:tc>
        <w:tc>
          <w:tcPr>
            <w:tcW w:w="1372" w:type="dxa"/>
            <w:vAlign w:val="bottom"/>
          </w:tcPr>
          <w:p w14:paraId="0FE83779" w14:textId="12006E0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21766</w:t>
            </w:r>
          </w:p>
        </w:tc>
        <w:tc>
          <w:tcPr>
            <w:tcW w:w="1791" w:type="dxa"/>
            <w:vAlign w:val="bottom"/>
          </w:tcPr>
          <w:p w14:paraId="5AA4E4E3" w14:textId="1B132039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177343</w:t>
            </w:r>
          </w:p>
        </w:tc>
        <w:tc>
          <w:tcPr>
            <w:tcW w:w="2022" w:type="dxa"/>
            <w:vAlign w:val="bottom"/>
          </w:tcPr>
          <w:p w14:paraId="02EDC0B2" w14:textId="6AFCA78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9689312</w:t>
            </w:r>
          </w:p>
        </w:tc>
        <w:tc>
          <w:tcPr>
            <w:tcW w:w="1718" w:type="dxa"/>
            <w:vAlign w:val="bottom"/>
          </w:tcPr>
          <w:p w14:paraId="7606132D" w14:textId="7F79B263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5B664CF0" w14:textId="77777777" w:rsidTr="008F06F8">
        <w:tc>
          <w:tcPr>
            <w:tcW w:w="2447" w:type="dxa"/>
            <w:vAlign w:val="bottom"/>
          </w:tcPr>
          <w:p w14:paraId="2FA4E50F" w14:textId="6DEE4BA3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82</w:t>
            </w:r>
          </w:p>
        </w:tc>
        <w:tc>
          <w:tcPr>
            <w:tcW w:w="1372" w:type="dxa"/>
            <w:vAlign w:val="bottom"/>
          </w:tcPr>
          <w:p w14:paraId="63F44185" w14:textId="1795F56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6037</w:t>
            </w:r>
          </w:p>
        </w:tc>
        <w:tc>
          <w:tcPr>
            <w:tcW w:w="1791" w:type="dxa"/>
            <w:vAlign w:val="bottom"/>
          </w:tcPr>
          <w:p w14:paraId="2C8279B0" w14:textId="5C9330ED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643881</w:t>
            </w:r>
          </w:p>
        </w:tc>
        <w:tc>
          <w:tcPr>
            <w:tcW w:w="2022" w:type="dxa"/>
            <w:vAlign w:val="bottom"/>
          </w:tcPr>
          <w:p w14:paraId="24831DC5" w14:textId="79B2D26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.289695</w:t>
            </w:r>
          </w:p>
        </w:tc>
        <w:tc>
          <w:tcPr>
            <w:tcW w:w="1718" w:type="dxa"/>
            <w:vAlign w:val="bottom"/>
          </w:tcPr>
          <w:p w14:paraId="5519D752" w14:textId="23EDF0EC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55D25378" w14:textId="77777777" w:rsidTr="008F06F8">
        <w:tc>
          <w:tcPr>
            <w:tcW w:w="2447" w:type="dxa"/>
            <w:vAlign w:val="bottom"/>
          </w:tcPr>
          <w:p w14:paraId="7EA27F75" w14:textId="33E9155F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106</w:t>
            </w:r>
          </w:p>
        </w:tc>
        <w:tc>
          <w:tcPr>
            <w:tcW w:w="1372" w:type="dxa"/>
            <w:vAlign w:val="bottom"/>
          </w:tcPr>
          <w:p w14:paraId="3B009767" w14:textId="5357FBEE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0435</w:t>
            </w:r>
          </w:p>
        </w:tc>
        <w:tc>
          <w:tcPr>
            <w:tcW w:w="1791" w:type="dxa"/>
            <w:vAlign w:val="bottom"/>
          </w:tcPr>
          <w:p w14:paraId="20BD137A" w14:textId="55D8C79B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180575</w:t>
            </w:r>
          </w:p>
        </w:tc>
        <w:tc>
          <w:tcPr>
            <w:tcW w:w="2022" w:type="dxa"/>
            <w:vAlign w:val="bottom"/>
          </w:tcPr>
          <w:p w14:paraId="10A0E69F" w14:textId="5C3FCCC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650622</w:t>
            </w:r>
          </w:p>
        </w:tc>
        <w:tc>
          <w:tcPr>
            <w:tcW w:w="1718" w:type="dxa"/>
            <w:vAlign w:val="bottom"/>
          </w:tcPr>
          <w:p w14:paraId="07BC1730" w14:textId="7A2BC859" w:rsidR="008F06F8" w:rsidRPr="008A15D1" w:rsidRDefault="008F06F8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8F06F8" w14:paraId="293A5CD8" w14:textId="77777777" w:rsidTr="008F06F8">
        <w:tc>
          <w:tcPr>
            <w:tcW w:w="2447" w:type="dxa"/>
            <w:vAlign w:val="bottom"/>
          </w:tcPr>
          <w:p w14:paraId="00D903EE" w14:textId="78E33E72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lin-28</w:t>
            </w:r>
          </w:p>
        </w:tc>
        <w:tc>
          <w:tcPr>
            <w:tcW w:w="1372" w:type="dxa"/>
            <w:vAlign w:val="bottom"/>
          </w:tcPr>
          <w:p w14:paraId="20787311" w14:textId="5B26067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9187</w:t>
            </w:r>
          </w:p>
        </w:tc>
        <w:tc>
          <w:tcPr>
            <w:tcW w:w="1791" w:type="dxa"/>
            <w:vAlign w:val="bottom"/>
          </w:tcPr>
          <w:p w14:paraId="47E31018" w14:textId="3E505A73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576454</w:t>
            </w:r>
          </w:p>
        </w:tc>
        <w:tc>
          <w:tcPr>
            <w:tcW w:w="2022" w:type="dxa"/>
            <w:vAlign w:val="bottom"/>
          </w:tcPr>
          <w:p w14:paraId="6CED418B" w14:textId="169EFFA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.058392</w:t>
            </w:r>
          </w:p>
        </w:tc>
        <w:tc>
          <w:tcPr>
            <w:tcW w:w="1718" w:type="dxa"/>
            <w:vAlign w:val="bottom"/>
          </w:tcPr>
          <w:p w14:paraId="64F86B54" w14:textId="056BC86E" w:rsidR="008F06F8" w:rsidRPr="008A15D1" w:rsidRDefault="00650DA9" w:rsidP="008F06F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15D1">
              <w:rPr>
                <w:rFonts w:ascii="Calibri" w:eastAsia="Times New Roman" w:hAnsi="Calibri" w:cs="Calibri"/>
                <w:i/>
                <w:iCs/>
                <w:color w:val="000000"/>
              </w:rPr>
              <w:t>LIN28</w:t>
            </w:r>
          </w:p>
        </w:tc>
      </w:tr>
      <w:tr w:rsidR="008F06F8" w14:paraId="5BDCD3EF" w14:textId="77777777" w:rsidTr="008F06F8">
        <w:tc>
          <w:tcPr>
            <w:tcW w:w="2447" w:type="dxa"/>
            <w:vAlign w:val="bottom"/>
          </w:tcPr>
          <w:p w14:paraId="3F089074" w14:textId="5A7F0F75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47</w:t>
            </w:r>
          </w:p>
        </w:tc>
        <w:tc>
          <w:tcPr>
            <w:tcW w:w="1372" w:type="dxa"/>
            <w:vAlign w:val="bottom"/>
          </w:tcPr>
          <w:p w14:paraId="469A7EA4" w14:textId="0CC03050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6044</w:t>
            </w:r>
          </w:p>
        </w:tc>
        <w:tc>
          <w:tcPr>
            <w:tcW w:w="1791" w:type="dxa"/>
            <w:vAlign w:val="bottom"/>
          </w:tcPr>
          <w:p w14:paraId="2FF944E0" w14:textId="51B8CA12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789643</w:t>
            </w:r>
          </w:p>
        </w:tc>
        <w:tc>
          <w:tcPr>
            <w:tcW w:w="2022" w:type="dxa"/>
            <w:vAlign w:val="bottom"/>
          </w:tcPr>
          <w:p w14:paraId="08D4236A" w14:textId="6CC16C19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.390972</w:t>
            </w:r>
          </w:p>
        </w:tc>
        <w:tc>
          <w:tcPr>
            <w:tcW w:w="1718" w:type="dxa"/>
            <w:vAlign w:val="bottom"/>
          </w:tcPr>
          <w:p w14:paraId="4D5F4B69" w14:textId="7BD1417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F06F8" w14:paraId="4D3A12B1" w14:textId="77777777" w:rsidTr="008F06F8">
        <w:tc>
          <w:tcPr>
            <w:tcW w:w="2447" w:type="dxa"/>
            <w:vAlign w:val="bottom"/>
          </w:tcPr>
          <w:p w14:paraId="41BB5B08" w14:textId="0449055C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eh-74</w:t>
            </w:r>
          </w:p>
        </w:tc>
        <w:tc>
          <w:tcPr>
            <w:tcW w:w="1372" w:type="dxa"/>
            <w:vAlign w:val="bottom"/>
          </w:tcPr>
          <w:p w14:paraId="4BA00843" w14:textId="516178E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8661</w:t>
            </w:r>
          </w:p>
        </w:tc>
        <w:tc>
          <w:tcPr>
            <w:tcW w:w="1791" w:type="dxa"/>
            <w:vAlign w:val="bottom"/>
          </w:tcPr>
          <w:p w14:paraId="5569E1AF" w14:textId="0BB091B1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041521</w:t>
            </w:r>
          </w:p>
        </w:tc>
        <w:tc>
          <w:tcPr>
            <w:tcW w:w="2022" w:type="dxa"/>
            <w:vAlign w:val="bottom"/>
          </w:tcPr>
          <w:p w14:paraId="5A03CD44" w14:textId="535CE627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9532688</w:t>
            </w:r>
          </w:p>
        </w:tc>
        <w:tc>
          <w:tcPr>
            <w:tcW w:w="1718" w:type="dxa"/>
            <w:vAlign w:val="bottom"/>
          </w:tcPr>
          <w:p w14:paraId="5EE6899C" w14:textId="4874452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F06F8" w14:paraId="0DE69395" w14:textId="77777777" w:rsidTr="008F06F8">
        <w:tc>
          <w:tcPr>
            <w:tcW w:w="2447" w:type="dxa"/>
            <w:vAlign w:val="bottom"/>
          </w:tcPr>
          <w:p w14:paraId="47EBF527" w14:textId="64A3920F" w:rsidR="008F06F8" w:rsidRPr="008A15D1" w:rsidRDefault="008F06F8" w:rsidP="008F06F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15D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hr-59</w:t>
            </w:r>
          </w:p>
        </w:tc>
        <w:tc>
          <w:tcPr>
            <w:tcW w:w="1372" w:type="dxa"/>
            <w:vAlign w:val="bottom"/>
          </w:tcPr>
          <w:p w14:paraId="4228C5BD" w14:textId="5DB4E6F5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13946</w:t>
            </w:r>
          </w:p>
        </w:tc>
        <w:tc>
          <w:tcPr>
            <w:tcW w:w="1791" w:type="dxa"/>
            <w:vAlign w:val="bottom"/>
          </w:tcPr>
          <w:p w14:paraId="3136C511" w14:textId="0072CA48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610247</w:t>
            </w:r>
          </w:p>
        </w:tc>
        <w:tc>
          <w:tcPr>
            <w:tcW w:w="2022" w:type="dxa"/>
            <w:vAlign w:val="bottom"/>
          </w:tcPr>
          <w:p w14:paraId="1D32FC1D" w14:textId="2DF655BD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79953</w:t>
            </w:r>
          </w:p>
        </w:tc>
        <w:tc>
          <w:tcPr>
            <w:tcW w:w="1718" w:type="dxa"/>
            <w:vAlign w:val="bottom"/>
          </w:tcPr>
          <w:p w14:paraId="47FE9D55" w14:textId="76397AFD" w:rsidR="008F06F8" w:rsidRDefault="008F06F8" w:rsidP="008F06F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</w:tbl>
    <w:p w14:paraId="3D42A426" w14:textId="77777777" w:rsidR="00301940" w:rsidRPr="00301940" w:rsidRDefault="00301940">
      <w:pPr>
        <w:rPr>
          <w:rFonts w:ascii="Calibri" w:eastAsia="Times New Roman" w:hAnsi="Calibri" w:cs="Calibri"/>
          <w:b/>
          <w:bCs/>
          <w:color w:val="000000"/>
        </w:rPr>
      </w:pPr>
    </w:p>
    <w:sectPr w:rsidR="00301940" w:rsidRPr="00301940" w:rsidSect="00541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940"/>
    <w:rsid w:val="0000628E"/>
    <w:rsid w:val="00016099"/>
    <w:rsid w:val="00016798"/>
    <w:rsid w:val="00021F60"/>
    <w:rsid w:val="0003447A"/>
    <w:rsid w:val="0003721E"/>
    <w:rsid w:val="0004081E"/>
    <w:rsid w:val="00065A7D"/>
    <w:rsid w:val="000670F3"/>
    <w:rsid w:val="00076351"/>
    <w:rsid w:val="000806CA"/>
    <w:rsid w:val="00093ED2"/>
    <w:rsid w:val="000A6D55"/>
    <w:rsid w:val="000D4D1D"/>
    <w:rsid w:val="000D7580"/>
    <w:rsid w:val="000E01CF"/>
    <w:rsid w:val="000F68DB"/>
    <w:rsid w:val="000F6BFF"/>
    <w:rsid w:val="00101278"/>
    <w:rsid w:val="00115957"/>
    <w:rsid w:val="001273B1"/>
    <w:rsid w:val="00140144"/>
    <w:rsid w:val="00140DFF"/>
    <w:rsid w:val="00146B05"/>
    <w:rsid w:val="0015775E"/>
    <w:rsid w:val="001731FF"/>
    <w:rsid w:val="00176E91"/>
    <w:rsid w:val="001776F7"/>
    <w:rsid w:val="00185740"/>
    <w:rsid w:val="0019496B"/>
    <w:rsid w:val="001A41E7"/>
    <w:rsid w:val="001B2F50"/>
    <w:rsid w:val="001C401D"/>
    <w:rsid w:val="001D1B35"/>
    <w:rsid w:val="001E549E"/>
    <w:rsid w:val="002155F4"/>
    <w:rsid w:val="00223102"/>
    <w:rsid w:val="002301C8"/>
    <w:rsid w:val="002350B3"/>
    <w:rsid w:val="00247789"/>
    <w:rsid w:val="002509BA"/>
    <w:rsid w:val="00261690"/>
    <w:rsid w:val="00261FA4"/>
    <w:rsid w:val="0026395A"/>
    <w:rsid w:val="0027561C"/>
    <w:rsid w:val="00275A84"/>
    <w:rsid w:val="00281C6C"/>
    <w:rsid w:val="00286DE5"/>
    <w:rsid w:val="00291510"/>
    <w:rsid w:val="002B312E"/>
    <w:rsid w:val="002D6C8C"/>
    <w:rsid w:val="002E5319"/>
    <w:rsid w:val="002E6B6E"/>
    <w:rsid w:val="002F7793"/>
    <w:rsid w:val="00300027"/>
    <w:rsid w:val="00301940"/>
    <w:rsid w:val="003019F2"/>
    <w:rsid w:val="003112DE"/>
    <w:rsid w:val="0031176D"/>
    <w:rsid w:val="00313228"/>
    <w:rsid w:val="00314D85"/>
    <w:rsid w:val="0031575B"/>
    <w:rsid w:val="003178CB"/>
    <w:rsid w:val="00317F35"/>
    <w:rsid w:val="00337300"/>
    <w:rsid w:val="00340392"/>
    <w:rsid w:val="003421D9"/>
    <w:rsid w:val="00344B0C"/>
    <w:rsid w:val="0034696D"/>
    <w:rsid w:val="0035204A"/>
    <w:rsid w:val="00354978"/>
    <w:rsid w:val="003561B5"/>
    <w:rsid w:val="00362656"/>
    <w:rsid w:val="0037502C"/>
    <w:rsid w:val="00376CDC"/>
    <w:rsid w:val="003943F0"/>
    <w:rsid w:val="003B1352"/>
    <w:rsid w:val="003B42E7"/>
    <w:rsid w:val="003D16E6"/>
    <w:rsid w:val="003D3E4F"/>
    <w:rsid w:val="003D5307"/>
    <w:rsid w:val="003D7680"/>
    <w:rsid w:val="003D7C88"/>
    <w:rsid w:val="003E3C6A"/>
    <w:rsid w:val="003E5504"/>
    <w:rsid w:val="003F7C92"/>
    <w:rsid w:val="00400D14"/>
    <w:rsid w:val="004040F3"/>
    <w:rsid w:val="0040787B"/>
    <w:rsid w:val="00410114"/>
    <w:rsid w:val="00410881"/>
    <w:rsid w:val="00410B3B"/>
    <w:rsid w:val="004361CD"/>
    <w:rsid w:val="00437EF4"/>
    <w:rsid w:val="004474B8"/>
    <w:rsid w:val="004533A0"/>
    <w:rsid w:val="004640F3"/>
    <w:rsid w:val="00473801"/>
    <w:rsid w:val="0048690C"/>
    <w:rsid w:val="00496D1B"/>
    <w:rsid w:val="004A1E0F"/>
    <w:rsid w:val="004A7982"/>
    <w:rsid w:val="004B2024"/>
    <w:rsid w:val="004C4F96"/>
    <w:rsid w:val="004D36DD"/>
    <w:rsid w:val="004E4CF0"/>
    <w:rsid w:val="004E63DC"/>
    <w:rsid w:val="004F230A"/>
    <w:rsid w:val="00500BB8"/>
    <w:rsid w:val="00523FC6"/>
    <w:rsid w:val="00531FCE"/>
    <w:rsid w:val="00540B57"/>
    <w:rsid w:val="00541A74"/>
    <w:rsid w:val="00545EC6"/>
    <w:rsid w:val="00546658"/>
    <w:rsid w:val="00550671"/>
    <w:rsid w:val="00556B47"/>
    <w:rsid w:val="00561FE8"/>
    <w:rsid w:val="00576041"/>
    <w:rsid w:val="0058466D"/>
    <w:rsid w:val="00593E65"/>
    <w:rsid w:val="005A4B5A"/>
    <w:rsid w:val="005A54CF"/>
    <w:rsid w:val="005B0AEE"/>
    <w:rsid w:val="005B25DB"/>
    <w:rsid w:val="005D26A1"/>
    <w:rsid w:val="005D3DFC"/>
    <w:rsid w:val="005F1C3D"/>
    <w:rsid w:val="00600819"/>
    <w:rsid w:val="006051A8"/>
    <w:rsid w:val="00605A77"/>
    <w:rsid w:val="00614D17"/>
    <w:rsid w:val="006257F2"/>
    <w:rsid w:val="00627580"/>
    <w:rsid w:val="00631C4E"/>
    <w:rsid w:val="00633005"/>
    <w:rsid w:val="00633AF5"/>
    <w:rsid w:val="00641ACF"/>
    <w:rsid w:val="00650DA9"/>
    <w:rsid w:val="0066748F"/>
    <w:rsid w:val="00673EEC"/>
    <w:rsid w:val="00673FF5"/>
    <w:rsid w:val="0067537E"/>
    <w:rsid w:val="00690505"/>
    <w:rsid w:val="006B60F6"/>
    <w:rsid w:val="006C6869"/>
    <w:rsid w:val="006D0F70"/>
    <w:rsid w:val="006D3BCA"/>
    <w:rsid w:val="006D501D"/>
    <w:rsid w:val="00712B31"/>
    <w:rsid w:val="00730165"/>
    <w:rsid w:val="00736284"/>
    <w:rsid w:val="0074672B"/>
    <w:rsid w:val="00757EE4"/>
    <w:rsid w:val="00763C36"/>
    <w:rsid w:val="00772609"/>
    <w:rsid w:val="007769CD"/>
    <w:rsid w:val="00776B87"/>
    <w:rsid w:val="00797F9B"/>
    <w:rsid w:val="007A282C"/>
    <w:rsid w:val="007A4350"/>
    <w:rsid w:val="007C6F86"/>
    <w:rsid w:val="007D2255"/>
    <w:rsid w:val="007D24CE"/>
    <w:rsid w:val="007D50ED"/>
    <w:rsid w:val="007D7BA1"/>
    <w:rsid w:val="007F3B96"/>
    <w:rsid w:val="008051CF"/>
    <w:rsid w:val="00812FFC"/>
    <w:rsid w:val="00814FFD"/>
    <w:rsid w:val="0081785B"/>
    <w:rsid w:val="00827BE6"/>
    <w:rsid w:val="008300E0"/>
    <w:rsid w:val="00842D4E"/>
    <w:rsid w:val="008459D7"/>
    <w:rsid w:val="00862AD1"/>
    <w:rsid w:val="00867ACB"/>
    <w:rsid w:val="00872E38"/>
    <w:rsid w:val="00873553"/>
    <w:rsid w:val="00893548"/>
    <w:rsid w:val="008972F0"/>
    <w:rsid w:val="008A15D1"/>
    <w:rsid w:val="008A4D93"/>
    <w:rsid w:val="008A7C7C"/>
    <w:rsid w:val="008B06C8"/>
    <w:rsid w:val="008E5869"/>
    <w:rsid w:val="008F0533"/>
    <w:rsid w:val="008F06F8"/>
    <w:rsid w:val="00905A40"/>
    <w:rsid w:val="009111C1"/>
    <w:rsid w:val="009136F8"/>
    <w:rsid w:val="00926F1B"/>
    <w:rsid w:val="00934F40"/>
    <w:rsid w:val="00957E11"/>
    <w:rsid w:val="00962E92"/>
    <w:rsid w:val="009664DA"/>
    <w:rsid w:val="009815B0"/>
    <w:rsid w:val="00987A30"/>
    <w:rsid w:val="00993D65"/>
    <w:rsid w:val="009A306D"/>
    <w:rsid w:val="009A4781"/>
    <w:rsid w:val="009A7CB7"/>
    <w:rsid w:val="009C00AE"/>
    <w:rsid w:val="009C5D4F"/>
    <w:rsid w:val="009D41B8"/>
    <w:rsid w:val="009F3262"/>
    <w:rsid w:val="00A030DD"/>
    <w:rsid w:val="00A064CD"/>
    <w:rsid w:val="00A17810"/>
    <w:rsid w:val="00A21861"/>
    <w:rsid w:val="00A310BB"/>
    <w:rsid w:val="00A348FB"/>
    <w:rsid w:val="00A54948"/>
    <w:rsid w:val="00A556D6"/>
    <w:rsid w:val="00A55A7A"/>
    <w:rsid w:val="00A6147A"/>
    <w:rsid w:val="00A84AF6"/>
    <w:rsid w:val="00A91483"/>
    <w:rsid w:val="00AA7D13"/>
    <w:rsid w:val="00AB0DC2"/>
    <w:rsid w:val="00AB6851"/>
    <w:rsid w:val="00AC1C64"/>
    <w:rsid w:val="00AD6606"/>
    <w:rsid w:val="00AE1426"/>
    <w:rsid w:val="00AE38C1"/>
    <w:rsid w:val="00AE3B52"/>
    <w:rsid w:val="00B021E7"/>
    <w:rsid w:val="00B13956"/>
    <w:rsid w:val="00B20EC9"/>
    <w:rsid w:val="00B26400"/>
    <w:rsid w:val="00B45864"/>
    <w:rsid w:val="00B5303C"/>
    <w:rsid w:val="00B74333"/>
    <w:rsid w:val="00B758EB"/>
    <w:rsid w:val="00B8612D"/>
    <w:rsid w:val="00B931F0"/>
    <w:rsid w:val="00BB3DDF"/>
    <w:rsid w:val="00BB7CD8"/>
    <w:rsid w:val="00BC7488"/>
    <w:rsid w:val="00BE0F90"/>
    <w:rsid w:val="00C05410"/>
    <w:rsid w:val="00C059F0"/>
    <w:rsid w:val="00C07258"/>
    <w:rsid w:val="00C07D5B"/>
    <w:rsid w:val="00C1008F"/>
    <w:rsid w:val="00C213E1"/>
    <w:rsid w:val="00C248D6"/>
    <w:rsid w:val="00C25218"/>
    <w:rsid w:val="00C267BC"/>
    <w:rsid w:val="00C3246F"/>
    <w:rsid w:val="00C3700F"/>
    <w:rsid w:val="00C4077C"/>
    <w:rsid w:val="00C746A5"/>
    <w:rsid w:val="00CA452E"/>
    <w:rsid w:val="00CA7EBA"/>
    <w:rsid w:val="00CC5103"/>
    <w:rsid w:val="00CD3C87"/>
    <w:rsid w:val="00CD476F"/>
    <w:rsid w:val="00CF0EB8"/>
    <w:rsid w:val="00CF55C1"/>
    <w:rsid w:val="00D04E2A"/>
    <w:rsid w:val="00D0787F"/>
    <w:rsid w:val="00D1147A"/>
    <w:rsid w:val="00D267BB"/>
    <w:rsid w:val="00D367B8"/>
    <w:rsid w:val="00D53647"/>
    <w:rsid w:val="00D67D1A"/>
    <w:rsid w:val="00D77B56"/>
    <w:rsid w:val="00D8305C"/>
    <w:rsid w:val="00D97CEB"/>
    <w:rsid w:val="00DA0709"/>
    <w:rsid w:val="00DC4015"/>
    <w:rsid w:val="00DD3B9F"/>
    <w:rsid w:val="00DD3F80"/>
    <w:rsid w:val="00DE7CA5"/>
    <w:rsid w:val="00DF065B"/>
    <w:rsid w:val="00DF4386"/>
    <w:rsid w:val="00E0452C"/>
    <w:rsid w:val="00E05BA7"/>
    <w:rsid w:val="00E262D0"/>
    <w:rsid w:val="00E314C9"/>
    <w:rsid w:val="00E332DB"/>
    <w:rsid w:val="00E412F9"/>
    <w:rsid w:val="00E42CBF"/>
    <w:rsid w:val="00E7394E"/>
    <w:rsid w:val="00E75EC9"/>
    <w:rsid w:val="00E8434A"/>
    <w:rsid w:val="00E84674"/>
    <w:rsid w:val="00EA301D"/>
    <w:rsid w:val="00EA5586"/>
    <w:rsid w:val="00EB00FD"/>
    <w:rsid w:val="00EB5737"/>
    <w:rsid w:val="00EE435A"/>
    <w:rsid w:val="00EE7340"/>
    <w:rsid w:val="00EF60C0"/>
    <w:rsid w:val="00EF7713"/>
    <w:rsid w:val="00F07118"/>
    <w:rsid w:val="00F1663A"/>
    <w:rsid w:val="00F41F8A"/>
    <w:rsid w:val="00F65C58"/>
    <w:rsid w:val="00F80CAE"/>
    <w:rsid w:val="00F923D6"/>
    <w:rsid w:val="00F92E81"/>
    <w:rsid w:val="00FA59DD"/>
    <w:rsid w:val="00FB640B"/>
    <w:rsid w:val="00FC16A5"/>
    <w:rsid w:val="00FC53AA"/>
    <w:rsid w:val="00FC7D16"/>
    <w:rsid w:val="00FE1F90"/>
    <w:rsid w:val="00FE4C8C"/>
    <w:rsid w:val="00FE7161"/>
    <w:rsid w:val="00FF0525"/>
    <w:rsid w:val="00FF2247"/>
    <w:rsid w:val="00FF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8F7B2"/>
  <w14:defaultImageDpi w14:val="32767"/>
  <w15:chartTrackingRefBased/>
  <w15:docId w15:val="{7F0B4AE4-3D0E-D042-A25D-00F4A0824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9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Stefanakis</dc:creator>
  <cp:keywords/>
  <dc:description/>
  <cp:lastModifiedBy>Nikolaos Stefanakis</cp:lastModifiedBy>
  <cp:revision>4</cp:revision>
  <dcterms:created xsi:type="dcterms:W3CDTF">2024-01-19T15:51:00Z</dcterms:created>
  <dcterms:modified xsi:type="dcterms:W3CDTF">2024-01-19T15:57:00Z</dcterms:modified>
</cp:coreProperties>
</file>